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E217D9" w14:textId="155E44A6" w:rsidR="0047602C" w:rsidRDefault="0047602C" w:rsidP="00D83A8A">
      <w:pP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/>
        </w:rPr>
      </w:pPr>
      <w:r w:rsidRPr="0047602C">
        <w:rPr>
          <w:b/>
          <w:lang w:val="en-US"/>
        </w:rPr>
        <w:t>Table S7:</w:t>
      </w:r>
      <w:r w:rsidRPr="0047602C">
        <w:rPr>
          <w:lang w:val="en-US"/>
        </w:rPr>
        <w:t xml:space="preserve"> Overview of classification results (true/false sick/healthy) for various distress parameters during pancreatitis, when</w:t>
      </w:r>
      <w:r w:rsidR="00603998">
        <w:rPr>
          <w:lang w:val="en-US"/>
        </w:rPr>
        <w:t xml:space="preserve"> applying cut-offs from P7 to P</w:t>
      </w:r>
      <w:r w:rsidRPr="0047602C">
        <w:rPr>
          <w:lang w:val="en-US"/>
        </w:rPr>
        <w:t xml:space="preserve">6, </w:t>
      </w:r>
      <w:r w:rsidR="00603998">
        <w:rPr>
          <w:lang w:val="en-US"/>
        </w:rPr>
        <w:t>P</w:t>
      </w:r>
      <w:r w:rsidRPr="0047602C">
        <w:rPr>
          <w:lang w:val="en-US"/>
        </w:rPr>
        <w:t xml:space="preserve">7, </w:t>
      </w:r>
      <w:r w:rsidR="00603998">
        <w:rPr>
          <w:lang w:val="en-US"/>
        </w:rPr>
        <w:t>P</w:t>
      </w:r>
      <w:r w:rsidRPr="0047602C">
        <w:rPr>
          <w:lang w:val="en-US"/>
        </w:rPr>
        <w:t xml:space="preserve">8, </w:t>
      </w:r>
      <w:r w:rsidR="00603998">
        <w:rPr>
          <w:lang w:val="en-US"/>
        </w:rPr>
        <w:t>P</w:t>
      </w:r>
      <w:r w:rsidRPr="0047602C">
        <w:rPr>
          <w:lang w:val="en-US"/>
        </w:rPr>
        <w:t xml:space="preserve">9, and </w:t>
      </w:r>
      <w:r w:rsidR="00603998">
        <w:rPr>
          <w:lang w:val="en-US"/>
        </w:rPr>
        <w:t>P</w:t>
      </w:r>
      <w:r w:rsidRPr="0047602C">
        <w:rPr>
          <w:lang w:val="en-US"/>
        </w:rPr>
        <w:t>10.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1200"/>
        <w:gridCol w:w="1200"/>
        <w:gridCol w:w="1140"/>
        <w:gridCol w:w="1200"/>
        <w:gridCol w:w="1200"/>
        <w:gridCol w:w="1200"/>
        <w:gridCol w:w="1200"/>
      </w:tblGrid>
      <w:tr w:rsidR="00D83A8A" w:rsidRPr="00D9639C" w14:paraId="2F6BCE4C" w14:textId="77777777" w:rsidTr="00D83A8A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1B99F86" w14:textId="77777777" w:rsidR="00D83A8A" w:rsidRPr="00D9639C" w:rsidRDefault="00D83A8A" w:rsidP="00D83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3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9299A4B" w14:textId="77777777" w:rsidR="00D83A8A" w:rsidRPr="00D9639C" w:rsidRDefault="00D83A8A" w:rsidP="00D83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3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roject </w:t>
            </w:r>
          </w:p>
        </w:tc>
        <w:tc>
          <w:tcPr>
            <w:tcW w:w="1140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C10F514" w14:textId="77777777" w:rsidR="00D83A8A" w:rsidRPr="00D9639C" w:rsidRDefault="00D83A8A" w:rsidP="00D83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3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196E531" w14:textId="77777777" w:rsidR="00D83A8A" w:rsidRPr="00D9639C" w:rsidRDefault="00D83A8A" w:rsidP="00D83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3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acute phase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4E37C6A" w14:textId="77777777" w:rsidR="00D83A8A" w:rsidRPr="00D9639C" w:rsidRDefault="00D83A8A" w:rsidP="00D83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3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arly phas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628D2C3" w14:textId="77777777" w:rsidR="00D83A8A" w:rsidRPr="00D9639C" w:rsidRDefault="00D83A8A" w:rsidP="00D83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3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iddle phase [%]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72A5E2D" w14:textId="77777777" w:rsidR="00D83A8A" w:rsidRPr="00D9639C" w:rsidRDefault="00D83A8A" w:rsidP="00D83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3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ate phase</w:t>
            </w:r>
          </w:p>
        </w:tc>
      </w:tr>
      <w:tr w:rsidR="00D83A8A" w:rsidRPr="00D9639C" w14:paraId="241A38FE" w14:textId="77777777" w:rsidTr="00D83A8A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D60D74" w14:textId="77777777" w:rsidR="00D83A8A" w:rsidRPr="00D9639C" w:rsidRDefault="00D83A8A" w:rsidP="00D83A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CEFECC" w14:textId="77777777" w:rsidR="00D83A8A" w:rsidRPr="00D9639C" w:rsidRDefault="00D83A8A" w:rsidP="00D83A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1311A1EB" w14:textId="77777777" w:rsidR="00D83A8A" w:rsidRPr="00D9639C" w:rsidRDefault="00D83A8A" w:rsidP="00D83A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67D64A0" w14:textId="77777777" w:rsidR="00D83A8A" w:rsidRPr="00D9639C" w:rsidRDefault="00D83A8A" w:rsidP="00D83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3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[%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38A2711" w14:textId="77777777" w:rsidR="00D83A8A" w:rsidRPr="00D9639C" w:rsidRDefault="00D83A8A" w:rsidP="00D83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3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560981F4" w14:textId="77777777" w:rsidR="00D83A8A" w:rsidRPr="00D9639C" w:rsidRDefault="00D83A8A" w:rsidP="00D83A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CB521F" w14:textId="77777777" w:rsidR="00D83A8A" w:rsidRPr="00D9639C" w:rsidRDefault="00D83A8A" w:rsidP="00D83A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963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[%]</w:t>
            </w:r>
          </w:p>
        </w:tc>
      </w:tr>
      <w:tr w:rsidR="00FF6955" w:rsidRPr="00603998" w14:paraId="6A45AF3E" w14:textId="77777777" w:rsidTr="00D83A8A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1D0937ED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Δ body weigh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B335CD" w14:textId="2A0250FD" w:rsidR="00FF6955" w:rsidRPr="00603998" w:rsidRDefault="00603998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="00FF6955"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7239D83" w14:textId="64CDF6AF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E9297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A8931" w14:textId="100AEA0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DEA93" w14:textId="0FCA2ED5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7CF813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1</w:t>
            </w:r>
          </w:p>
        </w:tc>
      </w:tr>
      <w:tr w:rsidR="00FF6955" w:rsidRPr="00603998" w14:paraId="26269002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0BC29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F342E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821A6E6" w14:textId="08F821AF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C8564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6443D" w14:textId="35FCF5B5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4BC31" w14:textId="18374874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C46A15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FF6955" w:rsidRPr="00603998" w14:paraId="5C304FC4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6F512D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8A0AE2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FD04A47" w14:textId="1AF7163B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E7F40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4A506" w14:textId="54172DAE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BAAE0" w14:textId="7A2C8C22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372918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FF6955" w:rsidRPr="00603998" w14:paraId="11987297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0E812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83DA86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F63144E" w14:textId="28F61F34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ED511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0DA33" w14:textId="74229A06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F9504" w14:textId="635E8B8F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54A705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</w:tr>
      <w:tr w:rsidR="00FF6955" w:rsidRPr="00603998" w14:paraId="0595F427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70C36E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060BC2" w14:textId="4B50B9DF" w:rsidR="00FF6955" w:rsidRPr="00603998" w:rsidRDefault="00603998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="00FF6955"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FFDDF2C" w14:textId="7C4ADA5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7A90C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D1A30" w14:textId="1C49460B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25B55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26B90D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3</w:t>
            </w:r>
          </w:p>
        </w:tc>
      </w:tr>
      <w:tr w:rsidR="00FF6955" w:rsidRPr="00603998" w14:paraId="74CE922C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43A22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70C82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EA7AF1E" w14:textId="5254D302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5EE35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05F11" w14:textId="1B22A33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BD3AA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C3D4FB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FF6955" w:rsidRPr="00603998" w14:paraId="67CDD58C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A9EE4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E62DF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764013F" w14:textId="1727003C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087A7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11398" w14:textId="0C4513F4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986DB" w14:textId="668750E4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C77B32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FF6955" w:rsidRPr="00603998" w14:paraId="4B5E917C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865863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F9C9D2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3C060CC" w14:textId="23C671A1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E2DFB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6AEAF" w14:textId="1B4EE431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82167" w14:textId="18EB91EA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163E3E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</w:tr>
      <w:tr w:rsidR="00FF6955" w:rsidRPr="00603998" w14:paraId="192D5C09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002E66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00A531" w14:textId="714A72CA" w:rsidR="00FF6955" w:rsidRPr="00603998" w:rsidRDefault="00603998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="00FF6955"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3CE3419" w14:textId="795150D4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1811E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3342A" w14:textId="395A1508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5080C" w14:textId="0154BFFB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729790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1</w:t>
            </w:r>
          </w:p>
        </w:tc>
      </w:tr>
      <w:tr w:rsidR="00FF6955" w:rsidRPr="00603998" w14:paraId="3D2DE98B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308E52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0E3CF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1C07E81" w14:textId="1A2DC3B2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1C98B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DB98F" w14:textId="36B7E78C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4682E" w14:textId="233F7FB1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3DA69F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FF6955" w:rsidRPr="00603998" w14:paraId="69EE3B67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6553C9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C1B24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1B9F4BD" w14:textId="24D88E00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EED80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9FE46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C94CE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25605A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FF6955" w:rsidRPr="00603998" w14:paraId="57E28741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69CF08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86655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BAB19B" w14:textId="17308530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6246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2DE89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01612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0B8462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</w:t>
            </w:r>
          </w:p>
        </w:tc>
      </w:tr>
      <w:tr w:rsidR="00FF6955" w:rsidRPr="00603998" w14:paraId="10259816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6BB8C8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9CA746" w14:textId="568405DA" w:rsidR="00FF6955" w:rsidRPr="00603998" w:rsidRDefault="00603998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="00FF6955"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♀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CA015E" w14:textId="2760059F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3644A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B4F5D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06C83" w14:textId="0AC1F96E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BFD39A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7</w:t>
            </w:r>
          </w:p>
        </w:tc>
      </w:tr>
      <w:tr w:rsidR="00FF6955" w:rsidRPr="00603998" w14:paraId="0C0F6DF1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482F01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FF6E2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EEF473" w14:textId="6FEC6620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4AA07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BCEF9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FE6AB" w14:textId="375793EC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212183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</w:tr>
      <w:tr w:rsidR="00FF6955" w:rsidRPr="00603998" w14:paraId="6ED2A5E8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F977BD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3688C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57EA95C" w14:textId="16BDCB0B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41AD8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6A3F1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C155D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CC6F31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FF6955" w:rsidRPr="00603998" w14:paraId="70A97DFA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339FD5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76D3F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376CC93" w14:textId="0206ADC2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2F034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5DBB2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A2F94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201A9B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</w:tr>
      <w:tr w:rsidR="00FF6955" w:rsidRPr="00603998" w14:paraId="2DE16AB8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52DF93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57D8B4" w14:textId="17F449F0" w:rsidR="00FF6955" w:rsidRPr="00603998" w:rsidRDefault="00603998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="00FF6955"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♀</w:t>
            </w:r>
            <w:r w:rsidR="00FF6955"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C21441C" w14:textId="7599E8A3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ED464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6E1A9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BE85D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3DF4B3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7</w:t>
            </w:r>
          </w:p>
        </w:tc>
      </w:tr>
      <w:tr w:rsidR="00FF6955" w:rsidRPr="00603998" w14:paraId="5E60B936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C7F0B5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6A1DC2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045254" w14:textId="123F5000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7127E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D5708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0A4BF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2D213C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</w:tr>
      <w:tr w:rsidR="00FF6955" w:rsidRPr="00603998" w14:paraId="20C49ABD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AE3239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C98243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596F7BF" w14:textId="145302A4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AFEBB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B0315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20A7A" w14:textId="7155D55E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48DFF5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FF6955" w:rsidRPr="00603998" w14:paraId="379C60E2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10B3E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C92768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F9B179" w14:textId="3C29237E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A4FFE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B7F5D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2068D" w14:textId="66AE3D93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522684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</w:tr>
      <w:tr w:rsidR="00603998" w:rsidRPr="00603998" w14:paraId="68227910" w14:textId="77777777" w:rsidTr="00D83A8A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053D8A2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stress score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E9E205" w14:textId="5A13158A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6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90AA37" w14:textId="38464773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ED60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4858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48455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95928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603998" w:rsidRPr="00603998" w14:paraId="7BF9CBD9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8B53FA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14648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892154A" w14:textId="74F45426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7AF9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9244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19695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DA7CF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</w:t>
            </w:r>
          </w:p>
        </w:tc>
      </w:tr>
      <w:tr w:rsidR="00603998" w:rsidRPr="00603998" w14:paraId="07B7DA82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E5139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EC841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A654991" w14:textId="163DDD95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4258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F99E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13805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6EFB9F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03998" w:rsidRPr="00603998" w14:paraId="74BC22B7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46553D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0DEDA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FB214EE" w14:textId="337D0F9F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9D017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0F63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1AF1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67A1E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603998" w:rsidRPr="00603998" w14:paraId="408897AA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8CBF0A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89C683" w14:textId="6ED79CBC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7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A916E5F" w14:textId="7245228F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42A1A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FD707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8E82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AE29DA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0</w:t>
            </w:r>
          </w:p>
        </w:tc>
      </w:tr>
      <w:tr w:rsidR="00603998" w:rsidRPr="00603998" w14:paraId="066CB6F7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2F3E2E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15A5A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5A42142" w14:textId="2F95BC98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CD6C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7E55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6D13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A4055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</w:t>
            </w:r>
          </w:p>
        </w:tc>
      </w:tr>
      <w:tr w:rsidR="00603998" w:rsidRPr="00603998" w14:paraId="25EB8996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B3E099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C1044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7C8F3DF" w14:textId="6B12A356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06C87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071E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F66B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C5521A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03998" w:rsidRPr="00603998" w14:paraId="75D92A65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0A06AC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EE3C2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6432D6" w14:textId="3BD17D81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F1FC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2B53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EC0F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5EAB2A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603998" w:rsidRPr="00603998" w14:paraId="67718BA5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3C511D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009914" w14:textId="2AF387A3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8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FD8269" w14:textId="44853381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0D06F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9077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F611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AC0CB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4</w:t>
            </w:r>
          </w:p>
        </w:tc>
      </w:tr>
      <w:tr w:rsidR="00603998" w:rsidRPr="00603998" w14:paraId="3B5B506F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0722BE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4ECC98C8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A0E0E9E" w14:textId="6BF37F1B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394B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C4D9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8E33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F23EA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603998" w:rsidRPr="00603998" w14:paraId="518F0DED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298738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vAlign w:val="center"/>
            <w:hideMark/>
          </w:tcPr>
          <w:p w14:paraId="09354178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B1D4F11" w14:textId="3B524D61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F1B0B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D1CA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0501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3C4E2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03998" w:rsidRPr="00603998" w14:paraId="67A195F5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161C2E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0343FDD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26CB3A8" w14:textId="4C211479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51C7B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2937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034F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6BCCE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603998" w:rsidRPr="00603998" w14:paraId="65A58C9E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02CD7E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922D6C" w14:textId="39A27BB0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9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♀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5E54920" w14:textId="05AD2DCD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30FA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BD73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BAA7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B6DF69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603998" w:rsidRPr="00603998" w14:paraId="1A991EAD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10828F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D76C6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9726710" w14:textId="4F18A3CB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8C88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286E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D9F1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2DDD8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</w:tr>
      <w:tr w:rsidR="00603998" w:rsidRPr="00603998" w14:paraId="2724AB2F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3A8C04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A6600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3C7BAE3" w14:textId="4D275F68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9426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42149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DC125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3750D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03998" w:rsidRPr="00603998" w14:paraId="25008810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C7FF91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4412E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36563F2" w14:textId="330B0EEB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7F36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1DB5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8441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68012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603998" w:rsidRPr="00603998" w14:paraId="28843ACB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709A51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DCDA5D" w14:textId="415C78D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10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♀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5B1D975" w14:textId="41A099EC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035C5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B9F5B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D494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607C0F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3</w:t>
            </w:r>
          </w:p>
        </w:tc>
      </w:tr>
      <w:tr w:rsidR="00FF6955" w:rsidRPr="00603998" w14:paraId="4C682799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D05496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49EC57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0FC842C" w14:textId="60FDEAAB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7592A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4572F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15F04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471E75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</w:t>
            </w:r>
          </w:p>
        </w:tc>
      </w:tr>
      <w:tr w:rsidR="00FF6955" w:rsidRPr="00603998" w14:paraId="3746DE99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C40228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938FBF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BFE7CB5" w14:textId="6695C09B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3224B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75883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B5514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9BE902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F6955" w:rsidRPr="00603998" w14:paraId="6DE82343" w14:textId="77777777" w:rsidTr="008E223D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34D66A80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7EF4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3D310F0" w14:textId="3202A7B8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D86CE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9487C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E60A4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9E31C5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603998" w:rsidRPr="00603998" w14:paraId="26CF3167" w14:textId="77777777" w:rsidTr="008E223D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14:paraId="7D9DB33A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burrowing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F1BBDF" w14:textId="4D344A6A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6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5C120F8" w14:textId="37F6CAA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AA47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3F89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49BC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858B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603998" w:rsidRPr="00603998" w14:paraId="15B77D97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7119C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B7BAB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1A41B79" w14:textId="70E6C873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ECE5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DDFB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BD3E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D4B1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603998" w:rsidRPr="00603998" w14:paraId="72393A36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9CC78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5DD6C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F0C8387" w14:textId="2CA355C8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E9F4B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1E48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7DDB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084F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603998" w:rsidRPr="00603998" w14:paraId="502101F0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B24F4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55784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3B499B" w14:textId="615D465E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3934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6E29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E963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6798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</w:tr>
      <w:tr w:rsidR="00603998" w:rsidRPr="00603998" w14:paraId="6A4664DB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4427C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8750E9" w14:textId="25D7FCE1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7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637C786" w14:textId="389F9FE1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E2117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85F25" w14:textId="064BE190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70EF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5212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603998" w:rsidRPr="00603998" w14:paraId="2488BC6B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81787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B5415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56592C0" w14:textId="54055B08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BC9E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CBFF0" w14:textId="61301E31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C360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25EB9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3</w:t>
            </w:r>
          </w:p>
        </w:tc>
      </w:tr>
      <w:tr w:rsidR="00603998" w:rsidRPr="00603998" w14:paraId="55A9A9DF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12D37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05061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B851F6" w14:textId="5677DFAB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D1119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5D7E8" w14:textId="2CC7C58A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8A15F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374E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603998" w:rsidRPr="00603998" w14:paraId="4FC345F9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6C0ED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43A08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6B3415D" w14:textId="76B9CECE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F5B6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1AD33" w14:textId="0C370DDD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E34E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03E4F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603998" w:rsidRPr="00603998" w14:paraId="17DBBBC6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0432B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FD76B4" w14:textId="106BD406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8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ABFA610" w14:textId="371C2CE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2A96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8A19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AFB69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BCCC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2</w:t>
            </w:r>
          </w:p>
        </w:tc>
      </w:tr>
      <w:tr w:rsidR="00603998" w:rsidRPr="00603998" w14:paraId="64AAD592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F475C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1899C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DA902CE" w14:textId="6991DEF1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D909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0151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519D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C75AB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</w:tr>
      <w:tr w:rsidR="00603998" w:rsidRPr="00603998" w14:paraId="0DC43C19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02194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4CE95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495FD39" w14:textId="7B7AA344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05E6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2887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8DD3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A9CF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603998" w:rsidRPr="00603998" w14:paraId="56EA9B9E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23D82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E876E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DDE73AE" w14:textId="7E79BFBB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8C98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9236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0FA7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4A5D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</w:t>
            </w:r>
          </w:p>
        </w:tc>
      </w:tr>
      <w:tr w:rsidR="00603998" w:rsidRPr="00603998" w14:paraId="59FB2D63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0E1EE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C81FA7" w14:textId="2110DB29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9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♀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47352B7" w14:textId="3CE6843C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8FE09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68B0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FFA1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9EB77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0</w:t>
            </w:r>
          </w:p>
        </w:tc>
      </w:tr>
      <w:tr w:rsidR="00603998" w:rsidRPr="00603998" w14:paraId="32BF053D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2428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C94E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E8386B6" w14:textId="2C4483D1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3B1A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2728F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1C89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83CB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</w:t>
            </w:r>
          </w:p>
        </w:tc>
      </w:tr>
      <w:tr w:rsidR="00603998" w:rsidRPr="00603998" w14:paraId="0C01A68F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8C22F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E7AC9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8395893" w14:textId="197EC8E2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7B3E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E719A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8E70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2E4D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</w:tr>
      <w:tr w:rsidR="00603998" w:rsidRPr="00603998" w14:paraId="516328CE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F73FF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1D262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620BDCA" w14:textId="3A427A63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DAD19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6733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E1A3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0435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</w:tr>
      <w:tr w:rsidR="00603998" w:rsidRPr="00603998" w14:paraId="41C78073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15162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3C01AD" w14:textId="0D32F38E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10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♀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2194B53" w14:textId="4A938FCD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B843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B5239" w14:textId="50B4CFB6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E294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34B9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0</w:t>
            </w:r>
          </w:p>
        </w:tc>
      </w:tr>
      <w:tr w:rsidR="00FF6955" w:rsidRPr="00603998" w14:paraId="38F8EFD4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79625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7BF2A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1D912A" w14:textId="23404621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6C91B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DEA46" w14:textId="39BDCBF4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1549F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845C2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</w:t>
            </w:r>
          </w:p>
        </w:tc>
      </w:tr>
      <w:tr w:rsidR="00FF6955" w:rsidRPr="00603998" w14:paraId="1735D8C2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57560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4CA26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D0C11AF" w14:textId="6E4C5E4F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F4669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CE9D5" w14:textId="38428CEE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3795B" w14:textId="2B0089EB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35DE5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FF6955" w:rsidRPr="00603998" w14:paraId="37941EFE" w14:textId="77777777" w:rsidTr="008E223D">
        <w:trPr>
          <w:trHeight w:val="300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57A8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47EF4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2F735F3" w14:textId="3D3B9F5C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D86EB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D9E77" w14:textId="701D44F4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524CD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1CA20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603998" w:rsidRPr="00603998" w14:paraId="76D067B4" w14:textId="77777777" w:rsidTr="008E223D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textDirection w:val="btLr"/>
            <w:vAlign w:val="center"/>
            <w:hideMark/>
          </w:tcPr>
          <w:p w14:paraId="4875C95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esting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BB05D8" w14:textId="4740DA19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6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6DC227C" w14:textId="33EFE2B4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3C1E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32A2A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5664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315D2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03998" w:rsidRPr="00603998" w14:paraId="6B8E9605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275502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507DD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3B96D4" w14:textId="5E6880C1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6324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3EA3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E308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E97DD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603998" w:rsidRPr="00603998" w14:paraId="4EFF03E5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1E3F11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655C1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FF49A24" w14:textId="75BAB5B2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A266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10B2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58BB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4CEBC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03998" w:rsidRPr="00603998" w14:paraId="49953DBD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453BAA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EA993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48C2472" w14:textId="2AD4F7F3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F2485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 valu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903D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637B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F50A3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603998" w:rsidRPr="00603998" w14:paraId="54ED8306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6E5532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C761B1" w14:textId="62733113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7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7FB86F6" w14:textId="2234902B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56607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8128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AB14A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800FD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603998" w:rsidRPr="00603998" w14:paraId="23A07D0F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C8730B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23C1F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1F943E8" w14:textId="66DADAEB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F0289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100C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7EFA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01518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3</w:t>
            </w:r>
          </w:p>
        </w:tc>
      </w:tr>
      <w:tr w:rsidR="00603998" w:rsidRPr="00603998" w14:paraId="190669C0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EA6EF5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AF83EB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264C330" w14:textId="1B61E310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0C2BB" w14:textId="4C419426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B65EA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194A7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90B1E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</w:tr>
      <w:tr w:rsidR="00603998" w:rsidRPr="00603998" w14:paraId="007E2CEC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13BB60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8166F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75181E1" w14:textId="52D2897B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0819D" w14:textId="3114E9E2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14AB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A932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3D01E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</w:tr>
      <w:tr w:rsidR="00603998" w:rsidRPr="00603998" w14:paraId="10C9646E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8E09D8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1C481B" w14:textId="2BAAE4E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8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♂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70738B1" w14:textId="6FD1852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6A2B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CF3BC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F6868" w14:textId="113BE9B1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E55A6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603998" w:rsidRPr="00603998" w14:paraId="2E8881E8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1E88FC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9E7CA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6BE0BB9" w14:textId="6FD8F429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47BCB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DEE7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13AC5" w14:textId="632EDE23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C8699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</w:tr>
      <w:tr w:rsidR="00603998" w:rsidRPr="00603998" w14:paraId="02806305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EC5AE7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681D8C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0423E3B" w14:textId="4E6F5EE6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A240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48B57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252EF" w14:textId="40412DDB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347BDC" w14:textId="44E8DF12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603998" w:rsidRPr="00603998" w14:paraId="5C2975CD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635DDB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146664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EA8CDE9" w14:textId="737F1476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05DB4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7983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61C17" w14:textId="663591D4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90701A" w14:textId="280E996B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</w:t>
            </w:r>
          </w:p>
        </w:tc>
      </w:tr>
      <w:tr w:rsidR="00603998" w:rsidRPr="00603998" w14:paraId="28F271BF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9929F1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EACEAE" w14:textId="14C737D8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9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L6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♀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607B1AB" w14:textId="0E963360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7B966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0547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483D0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8199B5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603998" w:rsidRPr="00603998" w14:paraId="2E0919DB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280AE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F7A51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3D42681" w14:textId="5CC1E344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5FBBB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6F8BF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1799F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43B87B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3</w:t>
            </w:r>
          </w:p>
        </w:tc>
      </w:tr>
      <w:tr w:rsidR="00603998" w:rsidRPr="00603998" w14:paraId="13C9CE96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31B1DD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133D1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ADAC2C" w14:textId="3310CBB4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2E641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83663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B47A8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48F41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</w:tr>
      <w:tr w:rsidR="00603998" w:rsidRPr="00603998" w14:paraId="6E7E3BD3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06FFFF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7B99E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2B8D663" w14:textId="5560ADEE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574B2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ABD9D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8E78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482347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603998" w:rsidRPr="00603998" w14:paraId="338A7E1D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C9F01B" w14:textId="77777777" w:rsidR="00603998" w:rsidRPr="00603998" w:rsidRDefault="00603998" w:rsidP="006039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0D2FBA" w14:textId="191E25F3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10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(BALB/c, </w:t>
            </w:r>
            <w:r w:rsidRPr="00603998">
              <w:rPr>
                <w:rFonts w:ascii="Segoe UI Symbol" w:eastAsia="Times New Roman" w:hAnsi="Segoe UI Symbol" w:cs="Segoe UI Symbol"/>
                <w:b/>
                <w:bCs/>
                <w:color w:val="000000"/>
                <w:sz w:val="18"/>
                <w:szCs w:val="18"/>
                <w:lang w:val="en-US"/>
              </w:rPr>
              <w:t>♀</w:t>
            </w: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DECA60C" w14:textId="3C9F3F3A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AEC09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DC84B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9D9D6" w14:textId="63F478E4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D6B27E" w14:textId="77777777" w:rsidR="00603998" w:rsidRPr="00603998" w:rsidRDefault="00603998" w:rsidP="006039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FF6955" w:rsidRPr="00603998" w14:paraId="130FAC0E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14FF6A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978064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A2551F9" w14:textId="4C97DD05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6888A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0C9C3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8F716" w14:textId="4B0F1F8C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2BD824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FF6955" w:rsidRPr="00603998" w14:paraId="65F3DC8E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4859CB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A9B03E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5DAF8C9" w14:textId="18013AE8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7350D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B0699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8CB03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610B1B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FF6955" w:rsidRPr="00603998" w14:paraId="25DEAEA9" w14:textId="77777777" w:rsidTr="00D83A8A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6113F1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46F505" w14:textId="77777777" w:rsidR="00FF6955" w:rsidRPr="00603998" w:rsidRDefault="00FF6955" w:rsidP="00FF69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328CF2" w14:textId="0CCC754F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T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5E85F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050C9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82BC6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E43554" w14:textId="77777777" w:rsidR="00FF6955" w:rsidRPr="00603998" w:rsidRDefault="00FF6955" w:rsidP="00FF69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039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</w:t>
            </w:r>
          </w:p>
        </w:tc>
      </w:tr>
    </w:tbl>
    <w:p w14:paraId="7F5F6D5F" w14:textId="77777777" w:rsidR="00760DD3" w:rsidRPr="00603998" w:rsidRDefault="00760DD3" w:rsidP="00D9639C">
      <w:pPr>
        <w:rPr>
          <w:rFonts w:cstheme="minorHAnsi"/>
          <w:sz w:val="18"/>
          <w:szCs w:val="18"/>
          <w:lang w:val="en-US"/>
        </w:rPr>
      </w:pPr>
      <w:bookmarkStart w:id="1" w:name="_Hlk227753529"/>
    </w:p>
    <w:p w14:paraId="00F4F468" w14:textId="0358C3E2" w:rsidR="00D9639C" w:rsidRPr="00603998" w:rsidRDefault="00D9639C" w:rsidP="00D9639C">
      <w:pPr>
        <w:rPr>
          <w:rFonts w:cstheme="minorHAnsi"/>
          <w:sz w:val="18"/>
          <w:szCs w:val="18"/>
          <w:lang w:val="en-US"/>
        </w:rPr>
      </w:pPr>
      <w:r w:rsidRPr="00603998">
        <w:rPr>
          <w:rFonts w:cstheme="minorHAnsi"/>
          <w:sz w:val="18"/>
          <w:szCs w:val="18"/>
          <w:lang w:val="en-US"/>
        </w:rPr>
        <w:t>True distressed (TD), false non-distressed (FN), false distressed (FD), True non-distressed (TN)</w:t>
      </w:r>
      <w:bookmarkEnd w:id="1"/>
    </w:p>
    <w:p w14:paraId="57EED883" w14:textId="77777777" w:rsidR="00D9639C" w:rsidRPr="0047602C" w:rsidRDefault="00D9639C" w:rsidP="00D83A8A">
      <w:pPr>
        <w:rPr>
          <w:lang w:val="en-US"/>
        </w:rPr>
      </w:pPr>
    </w:p>
    <w:sectPr w:rsidR="00D9639C" w:rsidRPr="004760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02C"/>
    <w:rsid w:val="00207070"/>
    <w:rsid w:val="002D1AD3"/>
    <w:rsid w:val="0047602C"/>
    <w:rsid w:val="004922B2"/>
    <w:rsid w:val="0054702B"/>
    <w:rsid w:val="00550D11"/>
    <w:rsid w:val="0058567A"/>
    <w:rsid w:val="005F2FD3"/>
    <w:rsid w:val="00603998"/>
    <w:rsid w:val="006A7EAA"/>
    <w:rsid w:val="0071578F"/>
    <w:rsid w:val="007218A7"/>
    <w:rsid w:val="00760DD3"/>
    <w:rsid w:val="007756E4"/>
    <w:rsid w:val="008E223D"/>
    <w:rsid w:val="00A5484F"/>
    <w:rsid w:val="00D83A8A"/>
    <w:rsid w:val="00D9639C"/>
    <w:rsid w:val="00E7086F"/>
    <w:rsid w:val="00E91D69"/>
    <w:rsid w:val="00F42B7C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34D95"/>
  <w15:chartTrackingRefBased/>
  <w15:docId w15:val="{9CA6B4F8-3EC4-48D9-B8C5-EC28FAA9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5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Dietmar Zechner</cp:lastModifiedBy>
  <cp:revision>18</cp:revision>
  <dcterms:created xsi:type="dcterms:W3CDTF">2025-12-19T11:04:00Z</dcterms:created>
  <dcterms:modified xsi:type="dcterms:W3CDTF">2026-05-13T10:24:00Z</dcterms:modified>
</cp:coreProperties>
</file>